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A0DA4" w14:textId="7D05059D" w:rsidR="00C42E72" w:rsidRPr="005A0189" w:rsidRDefault="009F126B" w:rsidP="00C42E72">
      <w:pPr>
        <w:rPr>
          <w:b/>
          <w:sz w:val="22"/>
          <w:szCs w:val="22"/>
        </w:rPr>
      </w:pPr>
      <w:r>
        <w:rPr>
          <w:b/>
          <w:sz w:val="22"/>
          <w:szCs w:val="22"/>
        </w:rPr>
        <w:t>S2</w:t>
      </w:r>
      <w:r w:rsidR="00C42E72" w:rsidRPr="005A0189">
        <w:rPr>
          <w:b/>
          <w:sz w:val="22"/>
          <w:szCs w:val="22"/>
        </w:rPr>
        <w:t xml:space="preserve"> </w:t>
      </w:r>
      <w:r w:rsidR="00404462" w:rsidRPr="005A0189">
        <w:rPr>
          <w:b/>
          <w:sz w:val="22"/>
          <w:szCs w:val="22"/>
        </w:rPr>
        <w:t>Table</w:t>
      </w:r>
      <w:r w:rsidR="00404462">
        <w:rPr>
          <w:b/>
          <w:sz w:val="22"/>
          <w:szCs w:val="22"/>
        </w:rPr>
        <w:t>.</w:t>
      </w:r>
      <w:bookmarkStart w:id="0" w:name="_GoBack"/>
      <w:bookmarkEnd w:id="0"/>
      <w:r w:rsidR="00404462" w:rsidRPr="005A0189">
        <w:rPr>
          <w:sz w:val="22"/>
          <w:szCs w:val="22"/>
        </w:rPr>
        <w:t xml:space="preserve"> </w:t>
      </w:r>
      <w:r w:rsidR="00C42E72" w:rsidRPr="005A0189">
        <w:rPr>
          <w:sz w:val="22"/>
          <w:szCs w:val="22"/>
        </w:rPr>
        <w:t xml:space="preserve">Stoichiometric matrix </w:t>
      </w:r>
      <w:r w:rsidR="00A35D0A" w:rsidRPr="005A0189">
        <w:rPr>
          <w:sz w:val="22"/>
          <w:szCs w:val="22"/>
        </w:rPr>
        <w:t>(</w:t>
      </w:r>
      <w:r w:rsidR="007F0B20" w:rsidRPr="005A0189">
        <w:rPr>
          <w:position w:val="-14"/>
          <w:sz w:val="22"/>
          <w:szCs w:val="22"/>
        </w:rPr>
        <w:object w:dxaOrig="300" w:dyaOrig="380" w14:anchorId="75C30E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35pt;height:16pt" o:ole="">
            <v:imagedata r:id="rId8" o:title=""/>
          </v:shape>
          <o:OLEObject Type="Embed" ProgID="Equation.DSMT4" ShapeID="_x0000_i1025" DrawAspect="Content" ObjectID="_1549908132" r:id="rId9"/>
        </w:object>
      </w:r>
      <w:r w:rsidR="00A35D0A" w:rsidRPr="005A0189">
        <w:rPr>
          <w:sz w:val="22"/>
          <w:szCs w:val="22"/>
        </w:rPr>
        <w:t>)</w:t>
      </w:r>
      <w:r w:rsidR="00A35D0A">
        <w:rPr>
          <w:sz w:val="22"/>
          <w:szCs w:val="22"/>
        </w:rPr>
        <w:t xml:space="preserve"> </w:t>
      </w:r>
      <w:r w:rsidR="006516A9">
        <w:rPr>
          <w:sz w:val="22"/>
          <w:szCs w:val="22"/>
        </w:rPr>
        <w:t xml:space="preserve">of the model describing the growth of </w:t>
      </w:r>
      <w:r w:rsidR="00C42E72" w:rsidRPr="005A0189">
        <w:rPr>
          <w:i/>
          <w:sz w:val="22"/>
          <w:szCs w:val="22"/>
        </w:rPr>
        <w:t>Nitrobacter</w:t>
      </w:r>
      <w:r w:rsidR="00C42E72">
        <w:rPr>
          <w:i/>
          <w:sz w:val="22"/>
          <w:szCs w:val="22"/>
        </w:rPr>
        <w:t xml:space="preserve"> </w:t>
      </w:r>
      <w:r w:rsidR="00C42E72" w:rsidRPr="005A0189">
        <w:rPr>
          <w:sz w:val="22"/>
          <w:szCs w:val="22"/>
        </w:rPr>
        <w:t>(</w:t>
      </w:r>
      <w:r w:rsidR="00C42E72" w:rsidRPr="005A0189">
        <w:rPr>
          <w:position w:val="-12"/>
          <w:sz w:val="22"/>
          <w:szCs w:val="22"/>
        </w:rPr>
        <w:object w:dxaOrig="460" w:dyaOrig="360" w14:anchorId="571DBE79">
          <v:shape id="_x0000_i1026" type="#_x0000_t75" style="width:15pt;height:15pt" o:ole="">
            <v:imagedata r:id="rId10" o:title=""/>
          </v:shape>
          <o:OLEObject Type="Embed" ProgID="Equation.3" ShapeID="_x0000_i1026" DrawAspect="Content" ObjectID="_1549908133" r:id="rId11"/>
        </w:object>
      </w:r>
      <w:r w:rsidR="00C42E72" w:rsidRPr="005A0189">
        <w:rPr>
          <w:sz w:val="22"/>
          <w:szCs w:val="22"/>
        </w:rPr>
        <w:t xml:space="preserve">) and </w:t>
      </w:r>
      <w:r w:rsidR="00C42E72" w:rsidRPr="005A0189">
        <w:rPr>
          <w:i/>
          <w:sz w:val="22"/>
          <w:szCs w:val="22"/>
        </w:rPr>
        <w:t>Nitrospira</w:t>
      </w:r>
      <w:r w:rsidR="00C42E72">
        <w:rPr>
          <w:sz w:val="22"/>
          <w:szCs w:val="22"/>
        </w:rPr>
        <w:t xml:space="preserve"> </w:t>
      </w:r>
      <w:r w:rsidR="00C42E72" w:rsidRPr="005A0189">
        <w:rPr>
          <w:sz w:val="22"/>
          <w:szCs w:val="22"/>
        </w:rPr>
        <w:t>(</w:t>
      </w:r>
      <w:r w:rsidR="00C42E72" w:rsidRPr="005A0189">
        <w:rPr>
          <w:position w:val="-14"/>
          <w:sz w:val="22"/>
          <w:szCs w:val="22"/>
        </w:rPr>
        <w:object w:dxaOrig="520" w:dyaOrig="380" w14:anchorId="2B211CC6">
          <v:shape id="_x0000_i1027" type="#_x0000_t75" style="width:15pt;height:15pt" o:ole="">
            <v:imagedata r:id="rId12" o:title=""/>
          </v:shape>
          <o:OLEObject Type="Embed" ProgID="Equation.3" ShapeID="_x0000_i1027" DrawAspect="Content" ObjectID="_1549908134" r:id="rId13"/>
        </w:object>
      </w:r>
      <w:r w:rsidR="00C42E72" w:rsidRPr="005A0189">
        <w:rPr>
          <w:sz w:val="22"/>
          <w:szCs w:val="22"/>
        </w:rPr>
        <w:t xml:space="preserve">).The </w:t>
      </w:r>
      <w:r w:rsidR="00A35D0A">
        <w:rPr>
          <w:sz w:val="22"/>
          <w:szCs w:val="22"/>
        </w:rPr>
        <w:t xml:space="preserve">conversion </w:t>
      </w:r>
      <w:r w:rsidR="00FA784B">
        <w:rPr>
          <w:sz w:val="22"/>
          <w:szCs w:val="22"/>
        </w:rPr>
        <w:t>rate</w:t>
      </w:r>
      <w:r w:rsidR="00C42E72" w:rsidRPr="005A0189">
        <w:rPr>
          <w:sz w:val="22"/>
          <w:szCs w:val="22"/>
        </w:rPr>
        <w:t xml:space="preserve"> (</w:t>
      </w:r>
      <w:r w:rsidR="00A35D0A">
        <w:rPr>
          <w:noProof/>
          <w:sz w:val="22"/>
          <w:szCs w:val="22"/>
          <w:lang w:val="en-US"/>
        </w:rPr>
        <w:t>R</w:t>
      </w:r>
      <w:r w:rsidR="0002132F">
        <w:rPr>
          <w:noProof/>
          <w:sz w:val="22"/>
          <w:szCs w:val="22"/>
          <w:vertAlign w:val="subscript"/>
          <w:lang w:val="en-US"/>
        </w:rPr>
        <w:t>i</w:t>
      </w:r>
      <w:r w:rsidR="00C42E72" w:rsidRPr="005A0189">
        <w:rPr>
          <w:sz w:val="22"/>
          <w:szCs w:val="22"/>
        </w:rPr>
        <w:t xml:space="preserve">) of a component i </w:t>
      </w:r>
      <w:r w:rsidR="00A35D0A">
        <w:rPr>
          <w:sz w:val="22"/>
          <w:szCs w:val="22"/>
        </w:rPr>
        <w:t>is related to the process rates (</w:t>
      </w:r>
      <w:r w:rsidR="00A35D0A">
        <w:rPr>
          <w:rFonts w:ascii="Arial" w:hAnsi="Arial" w:cs="Arial"/>
          <w:sz w:val="22"/>
          <w:szCs w:val="22"/>
        </w:rPr>
        <w:t>ρ</w:t>
      </w:r>
      <w:r w:rsidR="00A35D0A" w:rsidRPr="00A35D0A">
        <w:rPr>
          <w:rFonts w:ascii="Arial" w:hAnsi="Arial" w:cs="Arial"/>
          <w:sz w:val="22"/>
          <w:szCs w:val="22"/>
          <w:vertAlign w:val="subscript"/>
        </w:rPr>
        <w:t>j</w:t>
      </w:r>
      <w:r w:rsidR="00A35D0A">
        <w:rPr>
          <w:rFonts w:ascii="Arial" w:hAnsi="Arial" w:cs="Arial"/>
          <w:sz w:val="22"/>
          <w:szCs w:val="22"/>
        </w:rPr>
        <w:t>)</w:t>
      </w:r>
      <w:r w:rsidR="00C42E72" w:rsidRPr="005A0189">
        <w:rPr>
          <w:sz w:val="22"/>
          <w:szCs w:val="22"/>
        </w:rPr>
        <w:t xml:space="preserve"> </w:t>
      </w:r>
      <w:r w:rsidR="00A35D0A">
        <w:rPr>
          <w:sz w:val="22"/>
          <w:szCs w:val="22"/>
        </w:rPr>
        <w:t>through</w:t>
      </w:r>
      <w:r w:rsidR="00C42E72" w:rsidRPr="005A0189">
        <w:rPr>
          <w:sz w:val="22"/>
          <w:szCs w:val="22"/>
        </w:rPr>
        <w:t xml:space="preserve"> </w:t>
      </w:r>
      <w:r w:rsidR="00A35D0A">
        <w:rPr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</m:t>
                </m:r>
              </m:sub>
            </m:sSub>
          </m:e>
        </m:nary>
      </m:oMath>
      <w:r w:rsidR="00A35D0A">
        <w:rPr>
          <w:sz w:val="22"/>
          <w:szCs w:val="22"/>
        </w:rPr>
        <w:t>.</w:t>
      </w:r>
    </w:p>
    <w:tbl>
      <w:tblPr>
        <w:tblpPr w:leftFromText="180" w:rightFromText="180" w:vertAnchor="text" w:tblpY="1"/>
        <w:tblOverlap w:val="never"/>
        <w:tblW w:w="487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"/>
        <w:gridCol w:w="1748"/>
        <w:gridCol w:w="1041"/>
        <w:gridCol w:w="1012"/>
        <w:gridCol w:w="972"/>
        <w:gridCol w:w="981"/>
        <w:gridCol w:w="897"/>
        <w:gridCol w:w="111"/>
        <w:gridCol w:w="894"/>
        <w:gridCol w:w="111"/>
        <w:gridCol w:w="894"/>
        <w:gridCol w:w="111"/>
      </w:tblGrid>
      <w:tr w:rsidR="00C42E72" w:rsidRPr="00430F84" w14:paraId="41C7F0DD" w14:textId="77777777" w:rsidTr="00A35D0A">
        <w:trPr>
          <w:trHeight w:val="400"/>
        </w:trPr>
        <w:tc>
          <w:tcPr>
            <w:tcW w:w="18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D9A24D8" w14:textId="77777777" w:rsidR="00C42E72" w:rsidRPr="00430F84" w:rsidRDefault="00C42E72" w:rsidP="00A35D0A">
            <w:pPr>
              <w:pStyle w:val="StyleNormalJustified"/>
              <w:widowControl/>
              <w:autoSpaceDE/>
              <w:adjustRightInd/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  <w:r w:rsidRPr="00430F84">
              <w:rPr>
                <w:rFonts w:eastAsia="AdvP4DF60E"/>
                <w:sz w:val="16"/>
                <w:szCs w:val="16"/>
                <w:highlight w:val="yellow"/>
              </w:rPr>
              <w:br w:type="page"/>
            </w:r>
            <w:r w:rsidRPr="00430F84">
              <w:rPr>
                <w:sz w:val="16"/>
                <w:szCs w:val="16"/>
                <w:lang w:val="en-US"/>
              </w:rPr>
              <w:t>A</w:t>
            </w:r>
            <w:r w:rsidRPr="00430F84">
              <w:rPr>
                <w:sz w:val="16"/>
                <w:szCs w:val="16"/>
                <w:vertAlign w:val="subscript"/>
                <w:lang w:val="en-US"/>
              </w:rPr>
              <w:t>ij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D844B43" w14:textId="77777777" w:rsidR="00C42E72" w:rsidRPr="00430F84" w:rsidRDefault="00C42E72" w:rsidP="002D64AD">
            <w:pPr>
              <w:pStyle w:val="StyleNormalJustified"/>
              <w:widowControl/>
              <w:autoSpaceDE/>
              <w:adjustRightInd/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  <w:r w:rsidRPr="00430F84">
              <w:rPr>
                <w:sz w:val="16"/>
                <w:szCs w:val="16"/>
                <w:lang w:val="en-US"/>
              </w:rPr>
              <w:t>i component</w:t>
            </w:r>
            <w:r w:rsidRPr="00430F84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430F84">
              <w:rPr>
                <w:sz w:val="16"/>
                <w:szCs w:val="16"/>
                <w:lang w:val="en-US"/>
              </w:rPr>
              <w:t>→</w:t>
            </w:r>
          </w:p>
          <w:p w14:paraId="4748062E" w14:textId="77777777" w:rsidR="00C42E72" w:rsidRPr="00430F84" w:rsidRDefault="00C42E72" w:rsidP="002D64AD">
            <w:pPr>
              <w:jc w:val="left"/>
              <w:rPr>
                <w:sz w:val="16"/>
                <w:szCs w:val="16"/>
                <w:lang w:val="en-US"/>
              </w:rPr>
            </w:pPr>
            <w:r w:rsidRPr="00430F84">
              <w:rPr>
                <w:sz w:val="16"/>
                <w:szCs w:val="16"/>
                <w:lang w:val="fr-FR"/>
              </w:rPr>
              <w:t>j process</w:t>
            </w:r>
            <w:r w:rsidRPr="00430F84">
              <w:rPr>
                <w:sz w:val="16"/>
                <w:szCs w:val="16"/>
                <w:vertAlign w:val="superscript"/>
                <w:lang w:val="fr-FR"/>
              </w:rPr>
              <w:t xml:space="preserve"> </w:t>
            </w:r>
            <w:r w:rsidRPr="00430F84">
              <w:rPr>
                <w:b/>
                <w:sz w:val="16"/>
                <w:szCs w:val="16"/>
                <w:lang w:val="fr-FR"/>
              </w:rPr>
              <w:t>↓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121FF6F" w14:textId="77777777" w:rsidR="00C42E72" w:rsidRPr="00EE5604" w:rsidRDefault="00C42E72" w:rsidP="002D64AD">
            <w:pPr>
              <w:spacing w:line="480" w:lineRule="auto"/>
              <w:jc w:val="left"/>
              <w:rPr>
                <w:sz w:val="16"/>
                <w:szCs w:val="16"/>
                <w:vertAlign w:val="subscript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S</w:t>
            </w:r>
            <w:r w:rsidRPr="00EE5604">
              <w:rPr>
                <w:sz w:val="16"/>
                <w:szCs w:val="16"/>
                <w:vertAlign w:val="subscript"/>
                <w:lang w:val="de-DE"/>
              </w:rPr>
              <w:t>NH</w:t>
            </w:r>
          </w:p>
          <w:p w14:paraId="00510E4F" w14:textId="77777777" w:rsidR="00A35D0A" w:rsidRPr="00EE5604" w:rsidRDefault="00A35D0A" w:rsidP="002D64AD">
            <w:pPr>
              <w:spacing w:line="480" w:lineRule="auto"/>
              <w:jc w:val="left"/>
              <w:rPr>
                <w:sz w:val="16"/>
                <w:szCs w:val="16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ammonium</w:t>
            </w:r>
          </w:p>
          <w:p w14:paraId="409E9D07" w14:textId="77777777" w:rsidR="00C42E72" w:rsidRPr="00EE560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[g N.m</w:t>
            </w:r>
            <w:r w:rsidRPr="00EE5604">
              <w:rPr>
                <w:sz w:val="16"/>
                <w:szCs w:val="16"/>
                <w:vertAlign w:val="superscript"/>
                <w:lang w:val="de-DE"/>
              </w:rPr>
              <w:noBreakHyphen/>
              <w:t>3</w:t>
            </w:r>
            <w:r w:rsidRPr="00EE5604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FAF574" w14:textId="77777777" w:rsidR="00C42E72" w:rsidRPr="00EE5604" w:rsidRDefault="00C42E72" w:rsidP="002D64AD">
            <w:pPr>
              <w:spacing w:line="480" w:lineRule="auto"/>
              <w:jc w:val="left"/>
              <w:rPr>
                <w:sz w:val="16"/>
                <w:szCs w:val="16"/>
                <w:vertAlign w:val="subscript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S</w:t>
            </w:r>
            <w:r w:rsidRPr="00EE5604">
              <w:rPr>
                <w:sz w:val="16"/>
                <w:szCs w:val="16"/>
                <w:vertAlign w:val="subscript"/>
                <w:lang w:val="de-DE"/>
              </w:rPr>
              <w:t>NO2</w:t>
            </w:r>
            <w:r w:rsidR="00A35D0A" w:rsidRPr="00EE5604">
              <w:rPr>
                <w:sz w:val="16"/>
                <w:szCs w:val="16"/>
                <w:vertAlign w:val="subscript"/>
                <w:lang w:val="de-DE"/>
              </w:rPr>
              <w:t>-</w:t>
            </w:r>
          </w:p>
          <w:p w14:paraId="79A7382E" w14:textId="77777777" w:rsidR="00A35D0A" w:rsidRPr="00EE5604" w:rsidRDefault="00A35D0A" w:rsidP="002D64AD">
            <w:pPr>
              <w:spacing w:line="480" w:lineRule="auto"/>
              <w:jc w:val="left"/>
              <w:rPr>
                <w:sz w:val="16"/>
                <w:szCs w:val="16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nitrite</w:t>
            </w:r>
          </w:p>
          <w:p w14:paraId="1F234322" w14:textId="77777777" w:rsidR="00C42E72" w:rsidRPr="00EE560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[g N.m</w:t>
            </w:r>
            <w:r w:rsidRPr="00EE5604">
              <w:rPr>
                <w:sz w:val="16"/>
                <w:szCs w:val="16"/>
                <w:vertAlign w:val="superscript"/>
                <w:lang w:val="de-DE"/>
              </w:rPr>
              <w:noBreakHyphen/>
              <w:t>3</w:t>
            </w:r>
            <w:r w:rsidRPr="00EE5604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D34419" w14:textId="77777777" w:rsidR="00C42E72" w:rsidRPr="00EE5604" w:rsidRDefault="00C42E72" w:rsidP="002D64AD">
            <w:pPr>
              <w:spacing w:line="480" w:lineRule="auto"/>
              <w:jc w:val="left"/>
              <w:rPr>
                <w:sz w:val="16"/>
                <w:szCs w:val="16"/>
                <w:vertAlign w:val="subscript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S</w:t>
            </w:r>
            <w:r w:rsidRPr="00EE5604">
              <w:rPr>
                <w:sz w:val="16"/>
                <w:szCs w:val="16"/>
                <w:vertAlign w:val="subscript"/>
                <w:lang w:val="de-DE"/>
              </w:rPr>
              <w:t>NO3</w:t>
            </w:r>
          </w:p>
          <w:p w14:paraId="11E83745" w14:textId="77777777" w:rsidR="00A35D0A" w:rsidRPr="00EE5604" w:rsidRDefault="00A35D0A" w:rsidP="002D64AD">
            <w:pPr>
              <w:spacing w:line="480" w:lineRule="auto"/>
              <w:jc w:val="left"/>
              <w:rPr>
                <w:sz w:val="16"/>
                <w:szCs w:val="16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nitrate</w:t>
            </w:r>
          </w:p>
          <w:p w14:paraId="149D10C9" w14:textId="77777777" w:rsidR="00C42E72" w:rsidRPr="00EE560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[g N.m</w:t>
            </w:r>
            <w:r w:rsidRPr="00EE5604">
              <w:rPr>
                <w:sz w:val="16"/>
                <w:szCs w:val="16"/>
                <w:vertAlign w:val="superscript"/>
                <w:lang w:val="de-DE"/>
              </w:rPr>
              <w:noBreakHyphen/>
              <w:t>3</w:t>
            </w:r>
            <w:r w:rsidRPr="00EE5604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99A3C4" w14:textId="77777777" w:rsidR="00C42E72" w:rsidRPr="00EE5604" w:rsidRDefault="00C42E72" w:rsidP="002D64AD">
            <w:pPr>
              <w:spacing w:line="480" w:lineRule="auto"/>
              <w:jc w:val="left"/>
              <w:rPr>
                <w:sz w:val="16"/>
                <w:szCs w:val="16"/>
                <w:vertAlign w:val="subscript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S</w:t>
            </w:r>
            <w:r w:rsidRPr="00EE5604">
              <w:rPr>
                <w:sz w:val="16"/>
                <w:szCs w:val="16"/>
                <w:vertAlign w:val="subscript"/>
                <w:lang w:val="de-DE"/>
              </w:rPr>
              <w:t>O2</w:t>
            </w:r>
          </w:p>
          <w:p w14:paraId="692C919C" w14:textId="77777777" w:rsidR="00A35D0A" w:rsidRPr="00EE5604" w:rsidRDefault="00A35D0A" w:rsidP="002D64AD">
            <w:pPr>
              <w:spacing w:line="480" w:lineRule="auto"/>
              <w:jc w:val="left"/>
              <w:rPr>
                <w:sz w:val="16"/>
                <w:szCs w:val="16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oxygen</w:t>
            </w:r>
          </w:p>
          <w:p w14:paraId="6DDAEDBA" w14:textId="77777777" w:rsidR="00C42E72" w:rsidRPr="00EE560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de-DE"/>
              </w:rPr>
            </w:pPr>
            <w:r w:rsidRPr="00EE5604">
              <w:rPr>
                <w:sz w:val="16"/>
                <w:szCs w:val="16"/>
                <w:lang w:val="de-DE"/>
              </w:rPr>
              <w:t>[g O</w:t>
            </w:r>
            <w:r w:rsidRPr="00EE5604">
              <w:rPr>
                <w:sz w:val="16"/>
                <w:szCs w:val="16"/>
                <w:vertAlign w:val="subscript"/>
                <w:lang w:val="de-DE"/>
              </w:rPr>
              <w:t>2</w:t>
            </w:r>
            <w:r w:rsidRPr="00EE5604">
              <w:rPr>
                <w:sz w:val="16"/>
                <w:szCs w:val="16"/>
                <w:lang w:val="de-DE"/>
              </w:rPr>
              <w:t>.m</w:t>
            </w:r>
            <w:r w:rsidRPr="00EE5604">
              <w:rPr>
                <w:sz w:val="16"/>
                <w:szCs w:val="16"/>
                <w:vertAlign w:val="superscript"/>
                <w:lang w:val="de-DE"/>
              </w:rPr>
              <w:noBreakHyphen/>
              <w:t>3</w:t>
            </w:r>
            <w:r w:rsidRPr="00EE5604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55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DEF388" w14:textId="77777777" w:rsidR="00C42E72" w:rsidRPr="00A35D0A" w:rsidRDefault="00C42E72" w:rsidP="002D64AD">
            <w:pPr>
              <w:spacing w:line="480" w:lineRule="auto"/>
              <w:jc w:val="left"/>
              <w:rPr>
                <w:sz w:val="16"/>
                <w:szCs w:val="16"/>
                <w:vertAlign w:val="subscript"/>
                <w:lang w:val="en-US"/>
              </w:rPr>
            </w:pPr>
            <w:r w:rsidRPr="00A35D0A">
              <w:rPr>
                <w:sz w:val="16"/>
                <w:szCs w:val="16"/>
                <w:lang w:val="en-US"/>
              </w:rPr>
              <w:t>X</w:t>
            </w:r>
            <w:r w:rsidRPr="00A35D0A">
              <w:rPr>
                <w:sz w:val="16"/>
                <w:szCs w:val="16"/>
                <w:vertAlign w:val="subscript"/>
                <w:lang w:val="en-US"/>
              </w:rPr>
              <w:t>Nb</w:t>
            </w:r>
          </w:p>
          <w:p w14:paraId="3E315EBB" w14:textId="77777777" w:rsidR="00A35D0A" w:rsidRPr="00A35D0A" w:rsidRDefault="00A35D0A" w:rsidP="002D64AD">
            <w:pPr>
              <w:spacing w:line="480" w:lineRule="auto"/>
              <w:jc w:val="left"/>
              <w:rPr>
                <w:i/>
                <w:sz w:val="16"/>
                <w:szCs w:val="16"/>
                <w:lang w:val="en-US"/>
              </w:rPr>
            </w:pPr>
            <w:r w:rsidRPr="00A35D0A">
              <w:rPr>
                <w:i/>
                <w:sz w:val="16"/>
                <w:szCs w:val="16"/>
                <w:lang w:val="en-US"/>
              </w:rPr>
              <w:t>Nitrobacter</w:t>
            </w:r>
          </w:p>
          <w:p w14:paraId="070BF9DD" w14:textId="77777777" w:rsidR="00C42E72" w:rsidRPr="00A35D0A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  <w:r w:rsidRPr="00A35D0A">
              <w:rPr>
                <w:sz w:val="16"/>
                <w:szCs w:val="16"/>
                <w:lang w:val="en-US"/>
              </w:rPr>
              <w:t>[g COD.m</w:t>
            </w:r>
            <w:r w:rsidRPr="00A35D0A">
              <w:rPr>
                <w:sz w:val="16"/>
                <w:szCs w:val="16"/>
                <w:vertAlign w:val="superscript"/>
                <w:lang w:val="en-US"/>
              </w:rPr>
              <w:noBreakHyphen/>
              <w:t>3</w:t>
            </w:r>
            <w:r w:rsidRPr="00A35D0A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55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7D5A2A" w14:textId="77777777" w:rsidR="00C42E72" w:rsidRPr="00E97643" w:rsidRDefault="00C42E72" w:rsidP="002D64AD">
            <w:pPr>
              <w:spacing w:line="480" w:lineRule="auto"/>
              <w:jc w:val="left"/>
              <w:rPr>
                <w:sz w:val="16"/>
                <w:szCs w:val="16"/>
                <w:vertAlign w:val="subscript"/>
                <w:lang w:val="es-AR"/>
              </w:rPr>
            </w:pPr>
            <w:r w:rsidRPr="00E97643">
              <w:rPr>
                <w:sz w:val="16"/>
                <w:szCs w:val="16"/>
                <w:lang w:val="es-AR"/>
              </w:rPr>
              <w:t>X</w:t>
            </w:r>
            <w:r w:rsidRPr="00E97643">
              <w:rPr>
                <w:sz w:val="16"/>
                <w:szCs w:val="16"/>
                <w:vertAlign w:val="subscript"/>
                <w:lang w:val="es-AR"/>
              </w:rPr>
              <w:t>Nsp</w:t>
            </w:r>
          </w:p>
          <w:p w14:paraId="70F8F703" w14:textId="77777777" w:rsidR="00A35D0A" w:rsidRPr="00E97643" w:rsidRDefault="00A35D0A" w:rsidP="002D64AD">
            <w:pPr>
              <w:spacing w:line="480" w:lineRule="auto"/>
              <w:jc w:val="left"/>
              <w:rPr>
                <w:i/>
                <w:sz w:val="16"/>
                <w:szCs w:val="16"/>
                <w:lang w:val="es-AR"/>
              </w:rPr>
            </w:pPr>
            <w:r w:rsidRPr="00E97643">
              <w:rPr>
                <w:i/>
                <w:sz w:val="16"/>
                <w:szCs w:val="16"/>
                <w:lang w:val="es-AR"/>
              </w:rPr>
              <w:t>Nitrospira</w:t>
            </w:r>
          </w:p>
          <w:p w14:paraId="1A2934BD" w14:textId="77777777" w:rsidR="00C42E72" w:rsidRPr="00E97643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es-AR"/>
              </w:rPr>
            </w:pPr>
            <w:r w:rsidRPr="00E97643">
              <w:rPr>
                <w:sz w:val="16"/>
                <w:szCs w:val="16"/>
                <w:lang w:val="es-AR"/>
              </w:rPr>
              <w:t>[g COD.m</w:t>
            </w:r>
            <w:r w:rsidRPr="00E97643">
              <w:rPr>
                <w:sz w:val="16"/>
                <w:szCs w:val="16"/>
                <w:vertAlign w:val="superscript"/>
                <w:lang w:val="es-AR"/>
              </w:rPr>
              <w:noBreakHyphen/>
              <w:t>3</w:t>
            </w:r>
            <w:r w:rsidRPr="00E97643">
              <w:rPr>
                <w:sz w:val="16"/>
                <w:szCs w:val="16"/>
                <w:lang w:val="es-AR"/>
              </w:rPr>
              <w:t>]</w:t>
            </w:r>
          </w:p>
        </w:tc>
        <w:tc>
          <w:tcPr>
            <w:tcW w:w="55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D8F9DF" w14:textId="77777777" w:rsidR="00C42E72" w:rsidRPr="00A35D0A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  <w:r w:rsidRPr="00A35D0A">
              <w:rPr>
                <w:sz w:val="16"/>
                <w:szCs w:val="16"/>
                <w:lang w:val="en-US"/>
              </w:rPr>
              <w:t>Process</w:t>
            </w:r>
          </w:p>
          <w:p w14:paraId="53F6B73A" w14:textId="77777777" w:rsidR="00A35D0A" w:rsidRPr="00A35D0A" w:rsidRDefault="00A35D0A" w:rsidP="002D64AD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</w:p>
          <w:p w14:paraId="3AE01665" w14:textId="77777777" w:rsidR="00C42E72" w:rsidRPr="00A35D0A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  <w:r w:rsidRPr="00A35D0A">
              <w:rPr>
                <w:sz w:val="16"/>
                <w:szCs w:val="16"/>
                <w:lang w:val="en-US"/>
              </w:rPr>
              <w:t xml:space="preserve"> rate ρ</w:t>
            </w:r>
            <w:r w:rsidRPr="00A35D0A">
              <w:rPr>
                <w:sz w:val="16"/>
                <w:szCs w:val="16"/>
                <w:vertAlign w:val="subscript"/>
                <w:lang w:val="en-US"/>
              </w:rPr>
              <w:t>j</w:t>
            </w:r>
          </w:p>
        </w:tc>
      </w:tr>
      <w:tr w:rsidR="00C42E72" w14:paraId="699A5FC0" w14:textId="77777777" w:rsidTr="002D64AD">
        <w:trPr>
          <w:gridAfter w:val="1"/>
          <w:wAfter w:w="61" w:type="pct"/>
          <w:trHeight w:val="215"/>
        </w:trPr>
        <w:tc>
          <w:tcPr>
            <w:tcW w:w="1147" w:type="pct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2E7035C3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Growth Nitrobacter (Nb)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vAlign w:val="center"/>
            <w:hideMark/>
          </w:tcPr>
          <w:p w14:paraId="21CB4DC3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-i</w:t>
            </w:r>
            <w:r w:rsidRPr="00430F84">
              <w:rPr>
                <w:sz w:val="16"/>
                <w:szCs w:val="16"/>
                <w:vertAlign w:val="subscript"/>
                <w:lang w:val="fr-FR"/>
              </w:rPr>
              <w:t>NXB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center"/>
            <w:hideMark/>
          </w:tcPr>
          <w:p w14:paraId="0F72F61A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-1/Y</w:t>
            </w:r>
            <w:r>
              <w:rPr>
                <w:sz w:val="16"/>
                <w:szCs w:val="16"/>
                <w:vertAlign w:val="subscript"/>
                <w:lang w:val="fr-FR"/>
              </w:rPr>
              <w:t>Nb</w:t>
            </w:r>
          </w:p>
        </w:tc>
        <w:tc>
          <w:tcPr>
            <w:tcW w:w="533" w:type="pct"/>
            <w:tcBorders>
              <w:top w:val="single" w:sz="12" w:space="0" w:color="auto"/>
            </w:tcBorders>
            <w:vAlign w:val="center"/>
            <w:hideMark/>
          </w:tcPr>
          <w:p w14:paraId="48580921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1/Y</w:t>
            </w:r>
            <w:r>
              <w:rPr>
                <w:sz w:val="16"/>
                <w:szCs w:val="16"/>
                <w:vertAlign w:val="subscript"/>
                <w:lang w:val="fr-FR"/>
              </w:rPr>
              <w:t>Nb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vAlign w:val="center"/>
            <w:hideMark/>
          </w:tcPr>
          <w:p w14:paraId="74630DFA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1-1.14/Y</w:t>
            </w:r>
            <w:r w:rsidR="006516A9">
              <w:rPr>
                <w:sz w:val="16"/>
                <w:szCs w:val="16"/>
                <w:vertAlign w:val="subscript"/>
                <w:lang w:val="fr-FR"/>
              </w:rPr>
              <w:t>Nb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14:paraId="171C2B9B" w14:textId="77777777" w:rsidR="00C42E72" w:rsidRPr="00430F84" w:rsidRDefault="00C42E72" w:rsidP="006516A9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551" w:type="pct"/>
            <w:gridSpan w:val="2"/>
          </w:tcPr>
          <w:p w14:paraId="2EC18F7C" w14:textId="77777777" w:rsidR="00C42E72" w:rsidRPr="00430F84" w:rsidRDefault="00C42E72" w:rsidP="006516A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1" w:type="pct"/>
            <w:gridSpan w:val="2"/>
            <w:vAlign w:val="center"/>
            <w:hideMark/>
          </w:tcPr>
          <w:p w14:paraId="52AA4809" w14:textId="77777777" w:rsidR="00C42E72" w:rsidRPr="00430F84" w:rsidRDefault="00C42E72" w:rsidP="0092602C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en-US"/>
              </w:rPr>
              <w:t>ρ</w:t>
            </w:r>
            <w:r w:rsidR="006516A9">
              <w:rPr>
                <w:sz w:val="16"/>
                <w:szCs w:val="16"/>
                <w:vertAlign w:val="subscript"/>
                <w:lang w:val="fr-FR"/>
              </w:rPr>
              <w:t>G,Nb</w:t>
            </w:r>
          </w:p>
        </w:tc>
      </w:tr>
      <w:tr w:rsidR="00C42E72" w14:paraId="1FD17CA3" w14:textId="77777777" w:rsidTr="0092602C">
        <w:trPr>
          <w:gridAfter w:val="1"/>
          <w:wAfter w:w="61" w:type="pct"/>
          <w:trHeight w:val="215"/>
        </w:trPr>
        <w:tc>
          <w:tcPr>
            <w:tcW w:w="11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84AD3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fr-FR"/>
              </w:rPr>
              <w:t>Growth Nitrospira  (Nsp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B6714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-i</w:t>
            </w:r>
            <w:r w:rsidRPr="00430F84">
              <w:rPr>
                <w:sz w:val="16"/>
                <w:szCs w:val="16"/>
                <w:vertAlign w:val="subscript"/>
                <w:lang w:val="fr-FR"/>
              </w:rPr>
              <w:t>NX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E4FB8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-1/Y</w:t>
            </w:r>
            <w:r>
              <w:rPr>
                <w:sz w:val="16"/>
                <w:szCs w:val="16"/>
                <w:vertAlign w:val="subscript"/>
                <w:lang w:val="fr-FR"/>
              </w:rPr>
              <w:t>Nsp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51D96" w14:textId="77777777" w:rsidR="00C42E72" w:rsidRPr="00430F84" w:rsidRDefault="00C42E72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1/Y</w:t>
            </w:r>
            <w:r>
              <w:rPr>
                <w:sz w:val="16"/>
                <w:szCs w:val="16"/>
                <w:vertAlign w:val="subscript"/>
                <w:lang w:val="fr-FR"/>
              </w:rPr>
              <w:t>Nsp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CD1DF" w14:textId="77777777" w:rsidR="00C42E72" w:rsidRPr="00430F84" w:rsidRDefault="00C42E72" w:rsidP="006516A9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fr-FR"/>
              </w:rPr>
              <w:t>1-1.14/Y</w:t>
            </w:r>
            <w:r w:rsidR="006516A9">
              <w:rPr>
                <w:sz w:val="16"/>
                <w:szCs w:val="16"/>
                <w:vertAlign w:val="subscript"/>
                <w:lang w:val="fr-FR"/>
              </w:rPr>
              <w:t>Nsp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C0B57" w14:textId="77777777" w:rsidR="00C42E72" w:rsidRPr="00430F84" w:rsidRDefault="00C42E72" w:rsidP="006516A9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BCC57" w14:textId="77777777" w:rsidR="00C42E72" w:rsidRPr="00430F84" w:rsidRDefault="00C42E72" w:rsidP="006516A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B073D" w14:textId="77777777" w:rsidR="00C42E72" w:rsidRPr="00430F84" w:rsidRDefault="00C42E72" w:rsidP="0092602C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 w:rsidRPr="00430F84">
              <w:rPr>
                <w:sz w:val="16"/>
                <w:szCs w:val="16"/>
                <w:lang w:val="en-US"/>
              </w:rPr>
              <w:t>ρ</w:t>
            </w:r>
            <w:r w:rsidR="006516A9">
              <w:rPr>
                <w:sz w:val="16"/>
                <w:szCs w:val="16"/>
                <w:vertAlign w:val="subscript"/>
                <w:lang w:val="fr-FR"/>
              </w:rPr>
              <w:t>G,Nsp</w:t>
            </w:r>
          </w:p>
        </w:tc>
      </w:tr>
      <w:tr w:rsidR="006516A9" w14:paraId="345D1DF9" w14:textId="77777777" w:rsidTr="0092602C">
        <w:trPr>
          <w:gridAfter w:val="1"/>
          <w:wAfter w:w="61" w:type="pct"/>
          <w:trHeight w:val="215"/>
        </w:trPr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74C03" w14:textId="77777777" w:rsidR="006516A9" w:rsidRDefault="006516A9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mposition matrix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BDDEB" w14:textId="77777777" w:rsidR="006516A9" w:rsidRPr="00430F84" w:rsidRDefault="006516A9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D3724" w14:textId="77777777" w:rsidR="006516A9" w:rsidRPr="00430F84" w:rsidRDefault="006516A9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957D0" w14:textId="77777777" w:rsidR="006516A9" w:rsidRPr="00430F84" w:rsidRDefault="006516A9" w:rsidP="002D64AD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AAA98" w14:textId="77777777" w:rsidR="006516A9" w:rsidRPr="00430F84" w:rsidRDefault="006516A9" w:rsidP="006516A9">
            <w:pPr>
              <w:spacing w:line="480" w:lineRule="auto"/>
              <w:jc w:val="left"/>
              <w:rPr>
                <w:sz w:val="16"/>
                <w:szCs w:val="16"/>
                <w:lang w:val="fr-FR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F4F80" w14:textId="77777777" w:rsidR="006516A9" w:rsidRPr="00430F84" w:rsidRDefault="006516A9" w:rsidP="006516A9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9C9E1" w14:textId="77777777" w:rsidR="006516A9" w:rsidRDefault="006516A9" w:rsidP="006516A9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27130" w14:textId="77777777" w:rsidR="006516A9" w:rsidRPr="00430F84" w:rsidRDefault="006516A9" w:rsidP="006516A9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</w:p>
        </w:tc>
      </w:tr>
      <w:tr w:rsidR="00411710" w14:paraId="359FCBA1" w14:textId="77777777" w:rsidTr="0092602C">
        <w:trPr>
          <w:gridAfter w:val="1"/>
          <w:wAfter w:w="61" w:type="pct"/>
          <w:trHeight w:val="215"/>
        </w:trPr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3A3A2" w14:textId="77777777" w:rsidR="00411710" w:rsidRPr="00411710" w:rsidRDefault="00411710" w:rsidP="00411710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11710">
              <w:rPr>
                <w:rFonts w:cs="Arial"/>
                <w:color w:val="000000"/>
                <w:sz w:val="16"/>
                <w:szCs w:val="16"/>
              </w:rPr>
              <w:t>g COD/unit comp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9774F" w14:textId="77777777" w:rsidR="00411710" w:rsidRPr="00430F84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2FC78" w14:textId="77777777" w:rsidR="00411710" w:rsidRPr="00430F84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3.43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C8194" w14:textId="77777777" w:rsidR="00411710" w:rsidRPr="00430F84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4.5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3D984" w14:textId="77777777" w:rsidR="00411710" w:rsidRPr="00430F84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C731F" w14:textId="77777777" w:rsidR="00411710" w:rsidRPr="00430F84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941C2" w14:textId="77777777" w:rsidR="00411710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C6C9D" w14:textId="77777777" w:rsidR="00411710" w:rsidRPr="00430F84" w:rsidRDefault="00411710" w:rsidP="00411710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</w:p>
        </w:tc>
      </w:tr>
      <w:tr w:rsidR="00411710" w14:paraId="30587F6A" w14:textId="77777777" w:rsidTr="002D64AD">
        <w:trPr>
          <w:gridAfter w:val="1"/>
          <w:wAfter w:w="61" w:type="pct"/>
          <w:trHeight w:val="215"/>
        </w:trPr>
        <w:tc>
          <w:tcPr>
            <w:tcW w:w="114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53BE6C" w14:textId="77777777" w:rsidR="00411710" w:rsidRPr="00411710" w:rsidRDefault="00411710" w:rsidP="00411710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11710">
              <w:rPr>
                <w:rFonts w:cs="Arial"/>
                <w:color w:val="000000"/>
                <w:sz w:val="16"/>
                <w:szCs w:val="16"/>
              </w:rPr>
              <w:t>g N/unit comp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D1464" w14:textId="77777777" w:rsidR="00411710" w:rsidRPr="00430F84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C43464" w14:textId="77777777" w:rsidR="00411710" w:rsidRDefault="00381907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1AC81A" w14:textId="77777777" w:rsidR="00411710" w:rsidRDefault="00381907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7B7D3D" w14:textId="77777777" w:rsidR="00411710" w:rsidRPr="00430F84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80674C" w14:textId="77777777" w:rsidR="00411710" w:rsidRPr="00430F84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fr-FR"/>
              </w:rPr>
            </w:pPr>
            <w:r w:rsidRPr="001F170A">
              <w:rPr>
                <w:rFonts w:eastAsia="AdvP4DF60E"/>
                <w:sz w:val="16"/>
                <w:szCs w:val="16"/>
              </w:rPr>
              <w:t>i</w:t>
            </w:r>
            <w:r w:rsidRPr="001F170A">
              <w:rPr>
                <w:rFonts w:eastAsia="AdvP4DF60E"/>
                <w:sz w:val="16"/>
                <w:szCs w:val="16"/>
                <w:vertAlign w:val="subscript"/>
              </w:rPr>
              <w:t>NXB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7BC28" w14:textId="77777777" w:rsidR="00411710" w:rsidRDefault="00411710" w:rsidP="001B4D5B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1F170A">
              <w:rPr>
                <w:rFonts w:eastAsia="AdvP4DF60E"/>
                <w:sz w:val="16"/>
                <w:szCs w:val="16"/>
              </w:rPr>
              <w:t>i</w:t>
            </w:r>
            <w:r w:rsidRPr="001F170A">
              <w:rPr>
                <w:rFonts w:eastAsia="AdvP4DF60E"/>
                <w:sz w:val="16"/>
                <w:szCs w:val="16"/>
                <w:vertAlign w:val="subscript"/>
              </w:rPr>
              <w:t>NXB</w:t>
            </w:r>
          </w:p>
        </w:tc>
        <w:tc>
          <w:tcPr>
            <w:tcW w:w="5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CA1370" w14:textId="77777777" w:rsidR="00411710" w:rsidRPr="00430F84" w:rsidRDefault="00411710" w:rsidP="00411710">
            <w:pPr>
              <w:spacing w:line="480" w:lineRule="auto"/>
              <w:jc w:val="left"/>
              <w:rPr>
                <w:sz w:val="16"/>
                <w:szCs w:val="16"/>
                <w:lang w:val="en-US"/>
              </w:rPr>
            </w:pPr>
          </w:p>
        </w:tc>
      </w:tr>
    </w:tbl>
    <w:p w14:paraId="4E1CC32C" w14:textId="77777777" w:rsidR="00C42E72" w:rsidRPr="005A0189" w:rsidRDefault="00C42E72" w:rsidP="00C42E72">
      <w:pPr>
        <w:widowControl/>
        <w:autoSpaceDE/>
        <w:autoSpaceDN/>
        <w:adjustRightInd/>
        <w:rPr>
          <w:bCs/>
          <w:sz w:val="22"/>
          <w:szCs w:val="22"/>
        </w:rPr>
      </w:pPr>
    </w:p>
    <w:p w14:paraId="40785BA1" w14:textId="77777777" w:rsidR="00C42E72" w:rsidRDefault="00C42E72" w:rsidP="00C42E72">
      <w:pPr>
        <w:rPr>
          <w:b/>
          <w:sz w:val="22"/>
          <w:szCs w:val="22"/>
        </w:rPr>
      </w:pPr>
    </w:p>
    <w:p w14:paraId="1E21122D" w14:textId="58730DEA" w:rsidR="00307CD9" w:rsidRPr="00404462" w:rsidRDefault="00E060DA" w:rsidP="00404462">
      <w:pPr>
        <w:widowControl/>
        <w:autoSpaceDE/>
        <w:autoSpaceDN/>
        <w:adjustRightInd/>
        <w:spacing w:after="200" w:line="276" w:lineRule="auto"/>
        <w:jc w:val="left"/>
        <w:rPr>
          <w:b/>
          <w:sz w:val="22"/>
          <w:szCs w:val="22"/>
        </w:rPr>
      </w:pPr>
    </w:p>
    <w:sectPr w:rsidR="00307CD9" w:rsidRPr="00404462" w:rsidSect="0062016C">
      <w:footerReference w:type="default" r:id="rId14"/>
      <w:footnotePr>
        <w:numRestart w:val="eachSect"/>
      </w:footnotePr>
      <w:endnotePr>
        <w:numFmt w:val="decimal"/>
      </w:endnotePr>
      <w:type w:val="continuous"/>
      <w:pgSz w:w="11911" w:h="16832" w:code="9"/>
      <w:pgMar w:top="1418" w:right="1563" w:bottom="2070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A0302B" w14:textId="77777777" w:rsidR="00E060DA" w:rsidRDefault="00E060DA">
      <w:r>
        <w:separator/>
      </w:r>
    </w:p>
  </w:endnote>
  <w:endnote w:type="continuationSeparator" w:id="0">
    <w:p w14:paraId="1D170AF5" w14:textId="77777777" w:rsidR="00E060DA" w:rsidRDefault="00E06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4DF60E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D74B8" w14:textId="77777777" w:rsidR="000B2BFE" w:rsidRDefault="00E060DA">
    <w:pPr>
      <w:pStyle w:val="Footer"/>
    </w:pPr>
  </w:p>
  <w:p w14:paraId="50E371E3" w14:textId="77777777" w:rsidR="000B2BFE" w:rsidRDefault="00E060DA">
    <w:pPr>
      <w:pStyle w:val="Footer"/>
    </w:pPr>
  </w:p>
  <w:p w14:paraId="4094F066" w14:textId="77777777" w:rsidR="000B2BFE" w:rsidRPr="00F81AE6" w:rsidRDefault="00E060DA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E5432E" w14:textId="77777777" w:rsidR="00E060DA" w:rsidRDefault="00E060DA">
      <w:r>
        <w:separator/>
      </w:r>
    </w:p>
  </w:footnote>
  <w:footnote w:type="continuationSeparator" w:id="0">
    <w:p w14:paraId="6DAF54B9" w14:textId="77777777" w:rsidR="00E060DA" w:rsidRDefault="00E060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121ED"/>
    <w:multiLevelType w:val="hybridMultilevel"/>
    <w:tmpl w:val="03841B6C"/>
    <w:lvl w:ilvl="0" w:tplc="4796A174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trpdepzrvtp3erz5avfdvefxp0raetfv2e&quot;&gt;j applied micobiol&lt;record-ids&gt;&lt;item&gt;24&lt;/item&gt;&lt;item&gt;25&lt;/item&gt;&lt;item&gt;26&lt;/item&gt;&lt;item&gt;38&lt;/item&gt;&lt;/record-ids&gt;&lt;/item&gt;&lt;/Libraries&gt;"/>
  </w:docVars>
  <w:rsids>
    <w:rsidRoot w:val="00C42E72"/>
    <w:rsid w:val="0002132F"/>
    <w:rsid w:val="00076988"/>
    <w:rsid w:val="000B3CEC"/>
    <w:rsid w:val="001046FD"/>
    <w:rsid w:val="001A34CD"/>
    <w:rsid w:val="001B31C6"/>
    <w:rsid w:val="001B4D5B"/>
    <w:rsid w:val="001E753F"/>
    <w:rsid w:val="00211C85"/>
    <w:rsid w:val="002857CC"/>
    <w:rsid w:val="002A10EC"/>
    <w:rsid w:val="00326131"/>
    <w:rsid w:val="003627D8"/>
    <w:rsid w:val="00381907"/>
    <w:rsid w:val="003B4BD1"/>
    <w:rsid w:val="00404462"/>
    <w:rsid w:val="00411710"/>
    <w:rsid w:val="00486C9B"/>
    <w:rsid w:val="004A51C7"/>
    <w:rsid w:val="004C1DC9"/>
    <w:rsid w:val="0054347B"/>
    <w:rsid w:val="005546A9"/>
    <w:rsid w:val="00560ED3"/>
    <w:rsid w:val="005703A8"/>
    <w:rsid w:val="005A1BB5"/>
    <w:rsid w:val="005A268A"/>
    <w:rsid w:val="005B1735"/>
    <w:rsid w:val="005F03DB"/>
    <w:rsid w:val="006516A9"/>
    <w:rsid w:val="00653253"/>
    <w:rsid w:val="006D7674"/>
    <w:rsid w:val="00721744"/>
    <w:rsid w:val="0072521E"/>
    <w:rsid w:val="0074230C"/>
    <w:rsid w:val="007F0B20"/>
    <w:rsid w:val="00842196"/>
    <w:rsid w:val="008D6EBF"/>
    <w:rsid w:val="008D7140"/>
    <w:rsid w:val="009219AD"/>
    <w:rsid w:val="0092602C"/>
    <w:rsid w:val="00932C92"/>
    <w:rsid w:val="009E59D0"/>
    <w:rsid w:val="009F126B"/>
    <w:rsid w:val="00A35D0A"/>
    <w:rsid w:val="00B14929"/>
    <w:rsid w:val="00B17987"/>
    <w:rsid w:val="00B2180D"/>
    <w:rsid w:val="00B22123"/>
    <w:rsid w:val="00B57651"/>
    <w:rsid w:val="00BB5A75"/>
    <w:rsid w:val="00BD3887"/>
    <w:rsid w:val="00BD7AFD"/>
    <w:rsid w:val="00C42E72"/>
    <w:rsid w:val="00C55A45"/>
    <w:rsid w:val="00CF699E"/>
    <w:rsid w:val="00D00DE6"/>
    <w:rsid w:val="00D16004"/>
    <w:rsid w:val="00D2173C"/>
    <w:rsid w:val="00DB3D7A"/>
    <w:rsid w:val="00DC3CB9"/>
    <w:rsid w:val="00DF327B"/>
    <w:rsid w:val="00E060DA"/>
    <w:rsid w:val="00E108B2"/>
    <w:rsid w:val="00E40C06"/>
    <w:rsid w:val="00E43AAB"/>
    <w:rsid w:val="00E74A7A"/>
    <w:rsid w:val="00E87775"/>
    <w:rsid w:val="00E9222B"/>
    <w:rsid w:val="00E97643"/>
    <w:rsid w:val="00EC34B1"/>
    <w:rsid w:val="00EE5604"/>
    <w:rsid w:val="00FA4C63"/>
    <w:rsid w:val="00FA784B"/>
    <w:rsid w:val="00FB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0078"/>
  <w15:docId w15:val="{632D358C-6F39-44A8-9132-CB66E9F4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E72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42E7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StyleNormalJustified">
    <w:name w:val="Style Normal + Justified"/>
    <w:basedOn w:val="Normal"/>
    <w:next w:val="Normal"/>
    <w:rsid w:val="00C42E72"/>
  </w:style>
  <w:style w:type="paragraph" w:styleId="Footer">
    <w:name w:val="footer"/>
    <w:basedOn w:val="Normal"/>
    <w:link w:val="FooterChar"/>
    <w:uiPriority w:val="99"/>
    <w:unhideWhenUsed/>
    <w:rsid w:val="00C42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E72"/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C42E72"/>
    <w:pPr>
      <w:spacing w:after="0" w:line="240" w:lineRule="auto"/>
      <w:jc w:val="both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NoSpacing1">
    <w:name w:val="No Spacing1"/>
    <w:link w:val="NoSpacingChar"/>
    <w:uiPriority w:val="99"/>
    <w:rsid w:val="00C42E72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customStyle="1" w:styleId="NoSpacingChar">
    <w:name w:val="No Spacing Char"/>
    <w:link w:val="NoSpacing1"/>
    <w:uiPriority w:val="99"/>
    <w:locked/>
    <w:rsid w:val="00C42E72"/>
    <w:rPr>
      <w:rFonts w:ascii="Calibri" w:eastAsia="Times New Roman" w:hAnsi="Calibri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E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E72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42E72"/>
  </w:style>
  <w:style w:type="character" w:styleId="Hyperlink">
    <w:name w:val="Hyperlink"/>
    <w:basedOn w:val="DefaultParagraphFont"/>
    <w:uiPriority w:val="99"/>
    <w:unhideWhenUsed/>
    <w:rsid w:val="00C42E7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35D0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F0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3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3D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3D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180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18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180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C55A45"/>
  </w:style>
  <w:style w:type="character" w:customStyle="1" w:styleId="st">
    <w:name w:val="st"/>
    <w:basedOn w:val="DefaultParagraphFont"/>
    <w:rsid w:val="00921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5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901EB-37D8-4117-AA6D-40826F2F4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winkler</cp:lastModifiedBy>
  <cp:revision>42</cp:revision>
  <dcterms:created xsi:type="dcterms:W3CDTF">2014-07-17T22:17:00Z</dcterms:created>
  <dcterms:modified xsi:type="dcterms:W3CDTF">2017-03-02T05:14:00Z</dcterms:modified>
</cp:coreProperties>
</file>